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CC87A" w14:textId="28641533" w:rsidR="007009C3" w:rsidRPr="00A42380" w:rsidRDefault="007009C3" w:rsidP="007009C3">
      <w:pPr>
        <w:rPr>
          <w:rFonts w:ascii="Times New Roman" w:hAnsi="Times New Roman" w:cs="Times New Roman"/>
          <w:lang w:eastAsia="zh-CN"/>
        </w:rPr>
      </w:pPr>
      <w:r w:rsidRPr="00A42380">
        <w:rPr>
          <w:rFonts w:ascii="Times New Roman" w:hAnsi="Times New Roman" w:cs="Times New Roman"/>
          <w:b/>
          <w:bCs/>
          <w:lang w:eastAsia="zh-CN"/>
        </w:rPr>
        <w:t xml:space="preserve">Supplementary Table </w:t>
      </w:r>
      <w:r w:rsidR="00B46917">
        <w:rPr>
          <w:rFonts w:ascii="Times New Roman" w:hAnsi="Times New Roman" w:cs="Times New Roman" w:hint="eastAsia"/>
          <w:b/>
          <w:bCs/>
          <w:lang w:eastAsia="zh-CN"/>
        </w:rPr>
        <w:t>2</w:t>
      </w:r>
      <w:r w:rsidRPr="00A42380">
        <w:rPr>
          <w:rFonts w:ascii="Times New Roman" w:hAnsi="Times New Roman" w:cs="Times New Roman"/>
          <w:lang w:eastAsia="zh-CN"/>
        </w:rPr>
        <w:t xml:space="preserve"> Distribution of Gynecological cancer Types in the Study Population</w:t>
      </w:r>
    </w:p>
    <w:tbl>
      <w:tblPr>
        <w:tblStyle w:val="a8"/>
        <w:tblW w:w="4999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5"/>
        <w:gridCol w:w="6980"/>
      </w:tblGrid>
      <w:tr w:rsidR="007009C3" w:rsidRPr="00A42380" w14:paraId="2FE5840E" w14:textId="77777777" w:rsidTr="003E4DE5"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3B866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/>
                <w:lang w:eastAsia="zh-CN"/>
              </w:rPr>
              <w:t>G</w:t>
            </w:r>
            <w:r w:rsidRPr="00A42380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A42380">
              <w:rPr>
                <w:rFonts w:ascii="Times New Roman" w:hAnsi="Times New Roman" w:cs="Times New Roman"/>
                <w:lang w:eastAsia="zh-CN"/>
              </w:rPr>
              <w:t xml:space="preserve"> Type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61737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/>
                <w:lang w:eastAsia="zh-CN"/>
              </w:rPr>
              <w:t>Number of Cases (n)</w:t>
            </w:r>
          </w:p>
        </w:tc>
      </w:tr>
      <w:tr w:rsidR="007009C3" w:rsidRPr="00A42380" w14:paraId="79029856" w14:textId="77777777" w:rsidTr="003E4DE5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D638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/>
                <w:lang w:eastAsia="zh-CN"/>
              </w:rPr>
              <w:t xml:space="preserve">Total </w:t>
            </w:r>
            <w:r w:rsidRPr="00A42380">
              <w:rPr>
                <w:rFonts w:ascii="Times New Roman" w:hAnsi="Times New Roman" w:cs="Times New Roman" w:hint="eastAsia"/>
                <w:lang w:eastAsia="zh-CN"/>
              </w:rPr>
              <w:t>GC</w:t>
            </w:r>
            <w:r w:rsidRPr="00A42380">
              <w:rPr>
                <w:rFonts w:ascii="Times New Roman" w:hAnsi="Times New Roman" w:cs="Times New Roman"/>
                <w:lang w:eastAsia="zh-CN"/>
              </w:rPr>
              <w:t>s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1E09C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196</w:t>
            </w:r>
          </w:p>
        </w:tc>
      </w:tr>
      <w:tr w:rsidR="007009C3" w:rsidRPr="00A42380" w14:paraId="5A476239" w14:textId="77777777" w:rsidTr="003E4DE5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B0902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A42380">
              <w:rPr>
                <w:rFonts w:ascii="Times New Roman" w:hAnsi="Times New Roman" w:cs="Times New Roman"/>
                <w:lang w:eastAsia="zh-CN"/>
              </w:rPr>
              <w:t>ervical cancer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95FA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95</w:t>
            </w:r>
          </w:p>
        </w:tc>
      </w:tr>
      <w:tr w:rsidR="007009C3" w:rsidRPr="00A42380" w14:paraId="5D40F234" w14:textId="77777777" w:rsidTr="003E4DE5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0CB4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E</w:t>
            </w:r>
            <w:r w:rsidRPr="00A42380">
              <w:rPr>
                <w:rFonts w:ascii="Times New Roman" w:hAnsi="Times New Roman" w:cs="Times New Roman"/>
                <w:lang w:eastAsia="zh-CN"/>
              </w:rPr>
              <w:t>ndometrial cancer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5A16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63</w:t>
            </w:r>
          </w:p>
        </w:tc>
      </w:tr>
      <w:tr w:rsidR="007009C3" w:rsidRPr="00A42380" w14:paraId="3A8D2222" w14:textId="77777777" w:rsidTr="003E4DE5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98AA88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O</w:t>
            </w:r>
            <w:r w:rsidRPr="00A42380">
              <w:rPr>
                <w:rFonts w:ascii="Times New Roman" w:hAnsi="Times New Roman" w:cs="Times New Roman"/>
                <w:lang w:eastAsia="zh-CN"/>
              </w:rPr>
              <w:t xml:space="preserve">varian cancer 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2DDA0" w14:textId="77777777" w:rsidR="007009C3" w:rsidRPr="00A42380" w:rsidRDefault="007009C3" w:rsidP="003E4DE5">
            <w:pPr>
              <w:rPr>
                <w:rFonts w:ascii="Times New Roman" w:hAnsi="Times New Roman" w:cs="Times New Roman"/>
                <w:lang w:eastAsia="zh-CN"/>
              </w:rPr>
            </w:pPr>
            <w:r w:rsidRPr="00A42380">
              <w:rPr>
                <w:rFonts w:ascii="Times New Roman" w:hAnsi="Times New Roman" w:cs="Times New Roman" w:hint="eastAsia"/>
                <w:lang w:eastAsia="zh-CN"/>
              </w:rPr>
              <w:t>38</w:t>
            </w:r>
          </w:p>
        </w:tc>
      </w:tr>
    </w:tbl>
    <w:p w14:paraId="4EBCA182" w14:textId="5A645388" w:rsidR="007009C3" w:rsidRPr="00A42380" w:rsidRDefault="007009C3" w:rsidP="003D2B3B">
      <w:pPr>
        <w:rPr>
          <w:rFonts w:ascii="Times New Roman" w:hAnsi="Times New Roman" w:cs="Times New Roman"/>
          <w:b/>
          <w:bCs/>
          <w:lang w:eastAsia="zh-CN"/>
        </w:rPr>
      </w:pPr>
      <w:r w:rsidRPr="00A42380">
        <w:rPr>
          <w:rFonts w:ascii="Times New Roman" w:hAnsi="Times New Roman" w:cs="Times New Roman"/>
          <w:b/>
          <w:bCs/>
          <w:lang w:eastAsia="zh-CN"/>
        </w:rPr>
        <w:tab/>
      </w:r>
      <w:r w:rsidRPr="00A42380">
        <w:rPr>
          <w:rFonts w:ascii="Times New Roman" w:hAnsi="Times New Roman" w:cs="Times New Roman"/>
          <w:b/>
          <w:bCs/>
          <w:lang w:eastAsia="zh-CN"/>
        </w:rPr>
        <w:tab/>
      </w:r>
    </w:p>
    <w:p w14:paraId="55E56A1D" w14:textId="5C65AE48" w:rsidR="007009C3" w:rsidRPr="00A42380" w:rsidRDefault="007009C3">
      <w:pPr>
        <w:spacing w:after="160" w:line="278" w:lineRule="auto"/>
        <w:rPr>
          <w:rFonts w:ascii="Times New Roman" w:hAnsi="Times New Roman" w:cs="Times New Roman"/>
          <w:b/>
          <w:bCs/>
          <w:lang w:eastAsia="zh-CN"/>
        </w:rPr>
      </w:pPr>
    </w:p>
    <w:sectPr w:rsidR="007009C3" w:rsidRPr="00A42380" w:rsidSect="00CC47D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594FF" w14:textId="77777777" w:rsidR="00227EAB" w:rsidRDefault="00227EAB" w:rsidP="00CC47D1">
      <w:pPr>
        <w:rPr>
          <w:rFonts w:hint="eastAsia"/>
        </w:rPr>
      </w:pPr>
      <w:r>
        <w:separator/>
      </w:r>
    </w:p>
  </w:endnote>
  <w:endnote w:type="continuationSeparator" w:id="0">
    <w:p w14:paraId="6D520C58" w14:textId="77777777" w:rsidR="00227EAB" w:rsidRDefault="00227EAB" w:rsidP="00CC47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453F9" w14:textId="77777777" w:rsidR="00227EAB" w:rsidRDefault="00227EAB" w:rsidP="00CC47D1">
      <w:pPr>
        <w:rPr>
          <w:rFonts w:hint="eastAsia"/>
        </w:rPr>
      </w:pPr>
      <w:r>
        <w:separator/>
      </w:r>
    </w:p>
  </w:footnote>
  <w:footnote w:type="continuationSeparator" w:id="0">
    <w:p w14:paraId="36BABC26" w14:textId="77777777" w:rsidR="00227EAB" w:rsidRDefault="00227EAB" w:rsidP="00CC47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1C3"/>
    <w:rsid w:val="00087151"/>
    <w:rsid w:val="00227EAB"/>
    <w:rsid w:val="002B6256"/>
    <w:rsid w:val="00316F86"/>
    <w:rsid w:val="003B7B77"/>
    <w:rsid w:val="003D2B3B"/>
    <w:rsid w:val="003E47B6"/>
    <w:rsid w:val="00412DAA"/>
    <w:rsid w:val="004A1CB5"/>
    <w:rsid w:val="00512DBF"/>
    <w:rsid w:val="0054018D"/>
    <w:rsid w:val="00575821"/>
    <w:rsid w:val="006D2047"/>
    <w:rsid w:val="007009C3"/>
    <w:rsid w:val="00720248"/>
    <w:rsid w:val="00731513"/>
    <w:rsid w:val="007667E8"/>
    <w:rsid w:val="007710A2"/>
    <w:rsid w:val="007C21B9"/>
    <w:rsid w:val="00826839"/>
    <w:rsid w:val="008611C3"/>
    <w:rsid w:val="008767BB"/>
    <w:rsid w:val="009F715E"/>
    <w:rsid w:val="00A1294A"/>
    <w:rsid w:val="00A305AC"/>
    <w:rsid w:val="00A42380"/>
    <w:rsid w:val="00B46917"/>
    <w:rsid w:val="00B51023"/>
    <w:rsid w:val="00B83111"/>
    <w:rsid w:val="00BA2C8E"/>
    <w:rsid w:val="00C93315"/>
    <w:rsid w:val="00CB47BC"/>
    <w:rsid w:val="00CC47D1"/>
    <w:rsid w:val="00D82CCD"/>
    <w:rsid w:val="00D96DD4"/>
    <w:rsid w:val="00DB0F73"/>
    <w:rsid w:val="00ED6C9A"/>
    <w:rsid w:val="00F0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100CA"/>
  <w15:chartTrackingRefBased/>
  <w15:docId w15:val="{B1EE2970-8C91-4C57-A2B8-ADE3A697A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47D1"/>
    <w:pPr>
      <w:spacing w:after="0" w:line="240" w:lineRule="auto"/>
    </w:pPr>
    <w:rPr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7D1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C4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7D1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C47D1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3D2B3B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59"/>
    <w:rsid w:val="007009C3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9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12</cp:revision>
  <dcterms:created xsi:type="dcterms:W3CDTF">2025-01-05T06:07:00Z</dcterms:created>
  <dcterms:modified xsi:type="dcterms:W3CDTF">2025-01-11T06:01:00Z</dcterms:modified>
</cp:coreProperties>
</file>